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33B49" w14:textId="2447C7B1" w:rsidR="00156329" w:rsidRPr="0063751B" w:rsidRDefault="00156329" w:rsidP="0063751B">
      <w:pPr>
        <w:jc w:val="left"/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</w:pPr>
      <w:r w:rsidRPr="0063751B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 xml:space="preserve">Table </w:t>
      </w:r>
      <w:r w:rsidR="00DB39D7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>S</w:t>
      </w:r>
      <w:r w:rsidRPr="0063751B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 xml:space="preserve">1 Sensory evaluation standards of </w:t>
      </w:r>
      <w:r w:rsidR="00C45DB3" w:rsidRPr="00C45DB3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>sweet potato leaf powder-based beverage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1197"/>
        <w:gridCol w:w="5218"/>
        <w:gridCol w:w="777"/>
      </w:tblGrid>
      <w:tr w:rsidR="00156329" w:rsidRPr="0063751B" w14:paraId="4A33ADFA" w14:textId="77777777" w:rsidTr="00D91E06">
        <w:trPr>
          <w:jc w:val="center"/>
        </w:trPr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64C78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color w:val="000000" w:themeColor="text1"/>
                <w:sz w:val="20"/>
                <w:szCs w:val="18"/>
              </w:rPr>
              <w:t>A</w:t>
            </w: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ttributes</w:t>
            </w:r>
          </w:p>
        </w:tc>
        <w:tc>
          <w:tcPr>
            <w:tcW w:w="11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04F1D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21"/>
              </w:rPr>
              <w:t>Proportions</w:t>
            </w:r>
          </w:p>
        </w:tc>
        <w:tc>
          <w:tcPr>
            <w:tcW w:w="5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7FC39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color w:val="000000" w:themeColor="text1"/>
                <w:sz w:val="20"/>
                <w:szCs w:val="18"/>
              </w:rPr>
              <w:t>C</w:t>
            </w: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haracteristic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41E1A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Score</w:t>
            </w:r>
          </w:p>
        </w:tc>
      </w:tr>
      <w:tr w:rsidR="00156329" w:rsidRPr="0063751B" w14:paraId="2B81E6BC" w14:textId="77777777" w:rsidTr="00D91E06">
        <w:trPr>
          <w:jc w:val="center"/>
        </w:trPr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62431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color w:val="000000" w:themeColor="text1"/>
                <w:sz w:val="20"/>
                <w:szCs w:val="18"/>
              </w:rPr>
              <w:t>C</w:t>
            </w: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olor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73381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30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0FD58C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Bright gree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80351A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25~30</w:t>
            </w:r>
          </w:p>
        </w:tc>
      </w:tr>
      <w:tr w:rsidR="00156329" w:rsidRPr="0063751B" w14:paraId="6752B57D" w14:textId="77777777" w:rsidTr="00D91E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D8E4B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89E7A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46FE3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yellow-gree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50878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15~24</w:t>
            </w:r>
          </w:p>
        </w:tc>
      </w:tr>
      <w:tr w:rsidR="00156329" w:rsidRPr="0063751B" w14:paraId="2C738EBA" w14:textId="77777777" w:rsidTr="00D91E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96AB4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F639D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D7159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Brow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25213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1~14</w:t>
            </w:r>
          </w:p>
        </w:tc>
      </w:tr>
      <w:tr w:rsidR="00156329" w:rsidRPr="0063751B" w14:paraId="3AE4B273" w14:textId="77777777" w:rsidTr="00D91E06">
        <w:trPr>
          <w:jc w:val="center"/>
        </w:trPr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737A8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21"/>
              </w:rPr>
              <w:t>Smell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F09D0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20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084BFA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Fresh sweet potato leaves aroma and apple arom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57805F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14~20</w:t>
            </w:r>
          </w:p>
        </w:tc>
      </w:tr>
      <w:tr w:rsidR="00156329" w:rsidRPr="0063751B" w14:paraId="5A5D403D" w14:textId="77777777" w:rsidTr="00D91E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EBBDE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A2889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1F766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Apple aroma too stron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CBF8C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7~13</w:t>
            </w:r>
          </w:p>
        </w:tc>
      </w:tr>
      <w:tr w:rsidR="00156329" w:rsidRPr="0063751B" w14:paraId="06C3C50F" w14:textId="77777777" w:rsidTr="00D91E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650F5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C96F4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7E136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 xml:space="preserve">Unpleasant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7B4E6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1~6</w:t>
            </w:r>
          </w:p>
        </w:tc>
      </w:tr>
      <w:tr w:rsidR="00156329" w:rsidRPr="0063751B" w14:paraId="64E68ED3" w14:textId="77777777" w:rsidTr="00D91E06">
        <w:trPr>
          <w:jc w:val="center"/>
        </w:trPr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B7A56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color w:val="000000" w:themeColor="text1"/>
                <w:sz w:val="20"/>
                <w:szCs w:val="18"/>
              </w:rPr>
              <w:t>T</w:t>
            </w: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exture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0FD52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20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4328F3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 xml:space="preserve">Rapid dissolution, uniform distribution 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86DD5A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14~20</w:t>
            </w:r>
          </w:p>
        </w:tc>
      </w:tr>
      <w:tr w:rsidR="00156329" w:rsidRPr="0063751B" w14:paraId="279FAE5B" w14:textId="77777777" w:rsidTr="00D91E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21947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0B6D2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28436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Dissolve after stirring, with slight stratificatio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D114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7~13</w:t>
            </w:r>
          </w:p>
        </w:tc>
      </w:tr>
      <w:tr w:rsidR="00156329" w:rsidRPr="0063751B" w14:paraId="3C7B56A9" w14:textId="77777777" w:rsidTr="00D91E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0947A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CE7BC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2E1D9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Insoluble, with impurities or precipitation, layered significantly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F37C4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1~6</w:t>
            </w:r>
          </w:p>
        </w:tc>
      </w:tr>
      <w:tr w:rsidR="00156329" w:rsidRPr="0063751B" w14:paraId="28A9F5F7" w14:textId="77777777" w:rsidTr="00D91E06">
        <w:trPr>
          <w:jc w:val="center"/>
        </w:trPr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85FEB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Taste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4A1FF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30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07957F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Sweet potato leaves and apples mixed clear fragrance, delicate taste, moderate sweetnes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EE528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20~30</w:t>
            </w:r>
          </w:p>
        </w:tc>
      </w:tr>
      <w:tr w:rsidR="00156329" w:rsidRPr="0063751B" w14:paraId="1FC4B530" w14:textId="77777777" w:rsidTr="00D91E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DD4AE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4E9C9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97DF0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A little sweet potato leaves and apples fragrant flavor, not delicate, no sweetness or too swee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49B0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10~19</w:t>
            </w:r>
          </w:p>
        </w:tc>
      </w:tr>
      <w:tr w:rsidR="00156329" w:rsidRPr="0063751B" w14:paraId="41BB4336" w14:textId="77777777" w:rsidTr="00D91E0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7BA84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B501E" w14:textId="77777777" w:rsidR="00156329" w:rsidRPr="0063751B" w:rsidRDefault="00156329" w:rsidP="00D91E06">
            <w:pPr>
              <w:widowControl/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5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D5389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color w:val="000000" w:themeColor="text1"/>
                <w:sz w:val="20"/>
                <w:szCs w:val="18"/>
              </w:rPr>
              <w:t>T</w:t>
            </w: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asteless or heavy tast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A70EE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1~9</w:t>
            </w:r>
          </w:p>
        </w:tc>
      </w:tr>
      <w:tr w:rsidR="00156329" w:rsidRPr="0063751B" w14:paraId="12E7EEAD" w14:textId="77777777" w:rsidTr="00D91E06">
        <w:trPr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0E45E9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color w:val="000000" w:themeColor="text1"/>
                <w:sz w:val="20"/>
                <w:szCs w:val="18"/>
              </w:rPr>
              <w:t>T</w:t>
            </w: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otal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9CC692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  <w:t>100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7AC175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5C66FE" w14:textId="77777777" w:rsidR="00156329" w:rsidRPr="0063751B" w:rsidRDefault="00156329" w:rsidP="00D91E06">
            <w:pPr>
              <w:jc w:val="center"/>
              <w:rPr>
                <w:rFonts w:ascii="Times New Roman" w:eastAsia="SimSun" w:hAnsi="Times New Roman"/>
                <w:color w:val="000000" w:themeColor="text1"/>
                <w:sz w:val="20"/>
                <w:szCs w:val="18"/>
              </w:rPr>
            </w:pPr>
          </w:p>
        </w:tc>
      </w:tr>
    </w:tbl>
    <w:p w14:paraId="0C08AA6E" w14:textId="77777777" w:rsidR="00116D5E" w:rsidRPr="0063751B" w:rsidRDefault="00116D5E" w:rsidP="0010692D">
      <w:pPr>
        <w:rPr>
          <w:rFonts w:ascii="Times New Roman" w:eastAsia="SimSun" w:hAnsi="Times New Roman"/>
          <w:color w:val="000000" w:themeColor="text1"/>
          <w:sz w:val="20"/>
          <w:szCs w:val="18"/>
        </w:rPr>
        <w:sectPr w:rsidR="00116D5E" w:rsidRPr="0063751B" w:rsidSect="00725042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E68D42C" w14:textId="4068B586" w:rsidR="00013589" w:rsidRPr="0063751B" w:rsidRDefault="00013589" w:rsidP="0010692D">
      <w:pPr>
        <w:rPr>
          <w:rFonts w:ascii="Times New Roman" w:eastAsia="SimSun" w:hAnsi="Times New Roman"/>
          <w:color w:val="000000" w:themeColor="text1"/>
          <w:sz w:val="20"/>
          <w:szCs w:val="18"/>
        </w:rPr>
      </w:pPr>
    </w:p>
    <w:p w14:paraId="6E166023" w14:textId="425107FC" w:rsidR="00013589" w:rsidRPr="0063751B" w:rsidRDefault="00013589" w:rsidP="0063751B">
      <w:pPr>
        <w:jc w:val="left"/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</w:pPr>
      <w:r w:rsidRPr="0063751B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 xml:space="preserve">Table </w:t>
      </w:r>
      <w:r w:rsidR="00DB39D7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>S</w:t>
      </w:r>
      <w:r w:rsidR="003D64E4" w:rsidRPr="0063751B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>2</w:t>
      </w:r>
      <w:r w:rsidRPr="0063751B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 xml:space="preserve"> The effect of different blanching method on the amino acid score of sweet potato leaf powder</w:t>
      </w:r>
      <w:r w:rsidRPr="0063751B">
        <w:rPr>
          <w:rFonts w:ascii="Times New Roman" w:eastAsia="SimSun" w:hAnsi="Times New Roman" w:hint="eastAsia"/>
          <w:b/>
          <w:bCs/>
          <w:sz w:val="20"/>
          <w:szCs w:val="21"/>
        </w:rPr>
        <w:t>（</w:t>
      </w:r>
      <w:r w:rsidRPr="0063751B">
        <w:rPr>
          <w:rFonts w:ascii="Times New Roman" w:eastAsia="SimSun" w:hAnsi="Times New Roman"/>
          <w:b/>
          <w:bCs/>
          <w:sz w:val="20"/>
          <w:szCs w:val="21"/>
        </w:rPr>
        <w:t xml:space="preserve">g/100g </w:t>
      </w:r>
      <w:r w:rsidR="001B0CEF" w:rsidRPr="0063751B">
        <w:rPr>
          <w:rFonts w:ascii="Times New Roman" w:eastAsia="SimSun" w:hAnsi="Times New Roman"/>
          <w:b/>
          <w:bCs/>
          <w:sz w:val="20"/>
          <w:szCs w:val="21"/>
        </w:rPr>
        <w:t>DW</w:t>
      </w:r>
      <w:r w:rsidRPr="0063751B">
        <w:rPr>
          <w:rFonts w:ascii="Times New Roman" w:eastAsia="SimSun" w:hAnsi="Times New Roman" w:hint="eastAsia"/>
          <w:b/>
          <w:bCs/>
          <w:sz w:val="20"/>
          <w:szCs w:val="21"/>
        </w:rPr>
        <w:t>）</w:t>
      </w:r>
    </w:p>
    <w:tbl>
      <w:tblPr>
        <w:tblStyle w:val="TableGrid"/>
        <w:tblW w:w="85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35"/>
        <w:gridCol w:w="1275"/>
        <w:gridCol w:w="1134"/>
        <w:gridCol w:w="1129"/>
      </w:tblGrid>
      <w:tr w:rsidR="00013589" w:rsidRPr="0063751B" w14:paraId="0D7D996B" w14:textId="77777777" w:rsidTr="00523C94">
        <w:trPr>
          <w:trHeight w:val="285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B730AC2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21"/>
              </w:rPr>
              <w:t>A</w:t>
            </w:r>
            <w:r w:rsidRPr="0063751B">
              <w:rPr>
                <w:rFonts w:ascii="Times New Roman" w:eastAsia="SimSun" w:hAnsi="Times New Roman"/>
                <w:sz w:val="20"/>
                <w:szCs w:val="21"/>
              </w:rPr>
              <w:t>mino Acid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770B1FB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21"/>
              </w:rPr>
              <w:t>R</w:t>
            </w:r>
            <w:r w:rsidRPr="0063751B">
              <w:rPr>
                <w:rFonts w:ascii="Times New Roman" w:eastAsia="SimSun" w:hAnsi="Times New Roman"/>
                <w:sz w:val="20"/>
                <w:szCs w:val="21"/>
              </w:rPr>
              <w:t>eference FAO / WHO standard (2007, g/100g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968CD9C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 xml:space="preserve">AAS of </w:t>
            </w:r>
            <w:r w:rsidRPr="0063751B">
              <w:rPr>
                <w:rFonts w:ascii="Times New Roman" w:eastAsia="SimSun" w:hAnsi="Times New Roman" w:hint="eastAsia"/>
                <w:sz w:val="20"/>
                <w:szCs w:val="21"/>
              </w:rPr>
              <w:t>c</w:t>
            </w:r>
            <w:r w:rsidRPr="0063751B">
              <w:rPr>
                <w:rFonts w:ascii="Times New Roman" w:eastAsia="SimSun" w:hAnsi="Times New Roman"/>
                <w:sz w:val="20"/>
                <w:szCs w:val="21"/>
              </w:rPr>
              <w:t>ontrol grou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4A4DB4C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AAS of cut group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37DD5BE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AAS of uncut group</w:t>
            </w:r>
          </w:p>
        </w:tc>
      </w:tr>
      <w:tr w:rsidR="00013589" w:rsidRPr="0063751B" w14:paraId="7571324D" w14:textId="77777777" w:rsidTr="00523C94">
        <w:trPr>
          <w:trHeight w:val="285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3449C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Isoleucine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EAFE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3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F57" w14:textId="5999F77E" w:rsidR="00013589" w:rsidRPr="0063751B" w:rsidRDefault="00C33593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4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17DE" w14:textId="66BD5BE0" w:rsidR="00013589" w:rsidRPr="0063751B" w:rsidRDefault="00C33593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8.33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82A1" w14:textId="3285CE9B" w:rsidR="00013589" w:rsidRPr="0063751B" w:rsidRDefault="00C33593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6.00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4979F7A6" w14:textId="77777777" w:rsidTr="00523C94">
        <w:trPr>
          <w:trHeight w:val="285"/>
        </w:trPr>
        <w:tc>
          <w:tcPr>
            <w:tcW w:w="2127" w:type="dxa"/>
            <w:noWrap/>
            <w:vAlign w:val="center"/>
            <w:hideMark/>
          </w:tcPr>
          <w:p w14:paraId="12A3AFAF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Methionine</w:t>
            </w:r>
          </w:p>
        </w:tc>
        <w:tc>
          <w:tcPr>
            <w:tcW w:w="2835" w:type="dxa"/>
            <w:noWrap/>
            <w:vAlign w:val="center"/>
            <w:hideMark/>
          </w:tcPr>
          <w:p w14:paraId="2C977BDB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2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BA3" w14:textId="16CEE46E" w:rsidR="00013589" w:rsidRPr="0063751B" w:rsidRDefault="00C33593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8.64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8634" w14:textId="14349F0E" w:rsidR="00013589" w:rsidRPr="0063751B" w:rsidRDefault="00C33593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6.82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587F" w14:textId="51B056DF" w:rsidR="00013589" w:rsidRPr="0063751B" w:rsidRDefault="00C33593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5.45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 </w:t>
            </w:r>
          </w:p>
        </w:tc>
      </w:tr>
      <w:tr w:rsidR="00013589" w:rsidRPr="0063751B" w14:paraId="7D35F1BA" w14:textId="77777777" w:rsidTr="00523C94">
        <w:trPr>
          <w:trHeight w:val="285"/>
        </w:trPr>
        <w:tc>
          <w:tcPr>
            <w:tcW w:w="2127" w:type="dxa"/>
            <w:noWrap/>
            <w:vAlign w:val="center"/>
            <w:hideMark/>
          </w:tcPr>
          <w:p w14:paraId="671E6A5A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Valine</w:t>
            </w:r>
          </w:p>
        </w:tc>
        <w:tc>
          <w:tcPr>
            <w:tcW w:w="2835" w:type="dxa"/>
            <w:noWrap/>
            <w:vAlign w:val="center"/>
            <w:hideMark/>
          </w:tcPr>
          <w:p w14:paraId="14E2F0BD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3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47AB" w14:textId="3B770752" w:rsidR="00013589" w:rsidRPr="0063751B" w:rsidRDefault="00C33593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3.59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5021" w14:textId="598A9806" w:rsidR="00013589" w:rsidRPr="0063751B" w:rsidRDefault="00C33593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6.67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AFC6" w14:textId="4A3CC171" w:rsidR="00013589" w:rsidRPr="0063751B" w:rsidRDefault="00C33593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5.38</w:t>
            </w:r>
          </w:p>
        </w:tc>
      </w:tr>
      <w:tr w:rsidR="00013589" w:rsidRPr="0063751B" w14:paraId="3DFD2A41" w14:textId="77777777" w:rsidTr="00523C94">
        <w:trPr>
          <w:trHeight w:val="285"/>
        </w:trPr>
        <w:tc>
          <w:tcPr>
            <w:tcW w:w="2127" w:type="dxa"/>
            <w:noWrap/>
            <w:vAlign w:val="center"/>
            <w:hideMark/>
          </w:tcPr>
          <w:p w14:paraId="1987729F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Leucine</w:t>
            </w:r>
          </w:p>
        </w:tc>
        <w:tc>
          <w:tcPr>
            <w:tcW w:w="2835" w:type="dxa"/>
            <w:noWrap/>
            <w:vAlign w:val="center"/>
            <w:hideMark/>
          </w:tcPr>
          <w:p w14:paraId="7C44EF96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5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45AD" w14:textId="549D74DB" w:rsidR="00013589" w:rsidRPr="0063751B" w:rsidRDefault="00266A92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4.92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E52E" w14:textId="3AFD326E" w:rsidR="00013589" w:rsidRPr="0063751B" w:rsidRDefault="00266A92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7.80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B569" w14:textId="1838FD33" w:rsidR="00013589" w:rsidRPr="0063751B" w:rsidRDefault="00266A92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6.61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7666B477" w14:textId="77777777" w:rsidTr="00523C94">
        <w:trPr>
          <w:trHeight w:val="285"/>
        </w:trPr>
        <w:tc>
          <w:tcPr>
            <w:tcW w:w="2127" w:type="dxa"/>
            <w:noWrap/>
            <w:vAlign w:val="center"/>
            <w:hideMark/>
          </w:tcPr>
          <w:p w14:paraId="344ACBEE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Phenylalanine + Tyrosine</w:t>
            </w:r>
          </w:p>
        </w:tc>
        <w:tc>
          <w:tcPr>
            <w:tcW w:w="2835" w:type="dxa"/>
            <w:noWrap/>
            <w:vAlign w:val="center"/>
            <w:hideMark/>
          </w:tcPr>
          <w:p w14:paraId="347E3032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3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B39F" w14:textId="29919EA4" w:rsidR="00013589" w:rsidRPr="0063751B" w:rsidRDefault="00266A92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72.33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C337" w14:textId="7F9BAC64" w:rsidR="00013589" w:rsidRPr="0063751B" w:rsidRDefault="00266A92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77.00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D066" w14:textId="5F22EDB7" w:rsidR="00013589" w:rsidRPr="0063751B" w:rsidRDefault="00266A92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79.33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39822B39" w14:textId="77777777" w:rsidTr="00523C94">
        <w:trPr>
          <w:trHeight w:val="285"/>
        </w:trPr>
        <w:tc>
          <w:tcPr>
            <w:tcW w:w="2127" w:type="dxa"/>
            <w:noWrap/>
            <w:vAlign w:val="center"/>
            <w:hideMark/>
          </w:tcPr>
          <w:p w14:paraId="5D262A25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Threonine</w:t>
            </w:r>
          </w:p>
        </w:tc>
        <w:tc>
          <w:tcPr>
            <w:tcW w:w="2835" w:type="dxa"/>
            <w:noWrap/>
            <w:vAlign w:val="center"/>
            <w:hideMark/>
          </w:tcPr>
          <w:p w14:paraId="1C2BC375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2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1633" w14:textId="145E9F30" w:rsidR="00013589" w:rsidRPr="0063751B" w:rsidRDefault="00266A92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50.00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934B" w14:textId="36D9918D" w:rsidR="00013589" w:rsidRPr="0063751B" w:rsidRDefault="00266A92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40.67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8C40" w14:textId="0830391B" w:rsidR="00013589" w:rsidRPr="0063751B" w:rsidRDefault="00266A92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52.61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387EF9AE" w14:textId="77777777" w:rsidTr="00523C94">
        <w:trPr>
          <w:trHeight w:val="285"/>
        </w:trPr>
        <w:tc>
          <w:tcPr>
            <w:tcW w:w="2127" w:type="dxa"/>
            <w:noWrap/>
            <w:vAlign w:val="center"/>
            <w:hideMark/>
          </w:tcPr>
          <w:p w14:paraId="51C0F77B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Histidine</w:t>
            </w:r>
          </w:p>
        </w:tc>
        <w:tc>
          <w:tcPr>
            <w:tcW w:w="2835" w:type="dxa"/>
            <w:noWrap/>
            <w:vAlign w:val="center"/>
            <w:hideMark/>
          </w:tcPr>
          <w:p w14:paraId="72E3185A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1.5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1967" w14:textId="67609FFE" w:rsidR="00013589" w:rsidRPr="0063751B" w:rsidRDefault="00266A92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8.67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3CB1" w14:textId="3A255937" w:rsidR="00013589" w:rsidRPr="0063751B" w:rsidRDefault="00266A92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40.00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1596" w14:textId="68BB3659" w:rsidR="00013589" w:rsidRPr="0063751B" w:rsidRDefault="00266A92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9.33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6EB6E6B5" w14:textId="77777777" w:rsidTr="00523C94">
        <w:trPr>
          <w:trHeight w:val="285"/>
        </w:trPr>
        <w:tc>
          <w:tcPr>
            <w:tcW w:w="2127" w:type="dxa"/>
            <w:noWrap/>
            <w:vAlign w:val="center"/>
            <w:hideMark/>
          </w:tcPr>
          <w:p w14:paraId="7A3D480C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Lysine</w:t>
            </w:r>
          </w:p>
        </w:tc>
        <w:tc>
          <w:tcPr>
            <w:tcW w:w="2835" w:type="dxa"/>
            <w:noWrap/>
            <w:vAlign w:val="center"/>
            <w:hideMark/>
          </w:tcPr>
          <w:p w14:paraId="1C01EB46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4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9A19" w14:textId="3798DA4E" w:rsidR="00013589" w:rsidRPr="0063751B" w:rsidRDefault="00266A92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9.55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775E" w14:textId="68121B27" w:rsidR="00013589" w:rsidRPr="0063751B" w:rsidRDefault="00266A92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42.22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132A" w14:textId="0497396D" w:rsidR="00013589" w:rsidRPr="0063751B" w:rsidRDefault="00266A92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42.00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79458B12" w14:textId="77777777" w:rsidTr="00523C94">
        <w:trPr>
          <w:trHeight w:val="285"/>
        </w:trPr>
        <w:tc>
          <w:tcPr>
            <w:tcW w:w="2127" w:type="dxa"/>
            <w:noWrap/>
            <w:vAlign w:val="center"/>
          </w:tcPr>
          <w:p w14:paraId="79BD8D49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21"/>
              </w:rPr>
              <w:t>1</w:t>
            </w:r>
            <w:r w:rsidRPr="0063751B">
              <w:rPr>
                <w:rFonts w:ascii="Times New Roman" w:eastAsia="SimSun" w:hAnsi="Times New Roman"/>
                <w:sz w:val="20"/>
                <w:szCs w:val="21"/>
              </w:rPr>
              <w:t xml:space="preserve"> limiting amino acid</w:t>
            </w:r>
          </w:p>
        </w:tc>
        <w:tc>
          <w:tcPr>
            <w:tcW w:w="2835" w:type="dxa"/>
            <w:noWrap/>
            <w:vAlign w:val="center"/>
          </w:tcPr>
          <w:p w14:paraId="77E21A22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8ADB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Methi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BAD2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Methionin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B3CD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Methionine</w:t>
            </w:r>
          </w:p>
        </w:tc>
      </w:tr>
      <w:tr w:rsidR="00013589" w:rsidRPr="0063751B" w14:paraId="20A5B3EB" w14:textId="77777777" w:rsidTr="00523C94">
        <w:trPr>
          <w:trHeight w:val="285"/>
        </w:trPr>
        <w:tc>
          <w:tcPr>
            <w:tcW w:w="2127" w:type="dxa"/>
            <w:noWrap/>
            <w:vAlign w:val="center"/>
          </w:tcPr>
          <w:p w14:paraId="7BF53C4E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</w:p>
        </w:tc>
        <w:tc>
          <w:tcPr>
            <w:tcW w:w="2835" w:type="dxa"/>
            <w:noWrap/>
            <w:vAlign w:val="center"/>
          </w:tcPr>
          <w:p w14:paraId="0A176577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21"/>
              </w:rPr>
              <w:t>W</w:t>
            </w:r>
            <w:r w:rsidRPr="0063751B">
              <w:rPr>
                <w:rFonts w:ascii="Times New Roman" w:eastAsia="SimSun" w:hAnsi="Times New Roman"/>
                <w:sz w:val="20"/>
                <w:szCs w:val="21"/>
              </w:rPr>
              <w:t>hole egg patter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33B6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B0C7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65BB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013589" w:rsidRPr="0063751B" w14:paraId="5D811405" w14:textId="77777777" w:rsidTr="00523C94">
        <w:trPr>
          <w:trHeight w:val="285"/>
        </w:trPr>
        <w:tc>
          <w:tcPr>
            <w:tcW w:w="2127" w:type="dxa"/>
            <w:noWrap/>
            <w:vAlign w:val="center"/>
          </w:tcPr>
          <w:p w14:paraId="0FF3F0F3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Isoleuc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650F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5.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AE90" w14:textId="5F873DD5" w:rsidR="00013589" w:rsidRPr="0063751B" w:rsidRDefault="00266A92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19.26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BA68" w14:textId="1C6BAB09" w:rsidR="00013589" w:rsidRPr="0063751B" w:rsidRDefault="00266A92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1.30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F76D" w14:textId="7EA780D8" w:rsidR="00013589" w:rsidRPr="0063751B" w:rsidRDefault="00266A92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0.00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7EDE08B7" w14:textId="77777777" w:rsidTr="00523C94">
        <w:trPr>
          <w:trHeight w:val="285"/>
        </w:trPr>
        <w:tc>
          <w:tcPr>
            <w:tcW w:w="2127" w:type="dxa"/>
            <w:noWrap/>
            <w:vAlign w:val="center"/>
          </w:tcPr>
          <w:p w14:paraId="3BE9F4BC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Methion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9FE0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5.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041A" w14:textId="7B4CC7B4" w:rsidR="00013589" w:rsidRPr="0063751B" w:rsidRDefault="00266A92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.33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4E55" w14:textId="7B9F07BD" w:rsidR="00013589" w:rsidRPr="0063751B" w:rsidRDefault="00266A92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.</w:t>
            </w:r>
            <w:r w:rsidR="00D91C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6</w:t>
            </w: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3FA81" w14:textId="43104AEC" w:rsidR="00013589" w:rsidRPr="0063751B" w:rsidRDefault="00D91C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.11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35E481B8" w14:textId="77777777" w:rsidTr="00523C94">
        <w:trPr>
          <w:trHeight w:val="285"/>
        </w:trPr>
        <w:tc>
          <w:tcPr>
            <w:tcW w:w="2127" w:type="dxa"/>
            <w:noWrap/>
            <w:vAlign w:val="center"/>
          </w:tcPr>
          <w:p w14:paraId="27015D3A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Va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4093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6.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44AF" w14:textId="7F22968F" w:rsidR="00013589" w:rsidRPr="0063751B" w:rsidRDefault="00D91C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19.85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BC07" w14:textId="22ED7E55" w:rsidR="00013589" w:rsidRPr="0063751B" w:rsidRDefault="00D91C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1.67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12D6" w14:textId="00834204" w:rsidR="00013589" w:rsidRPr="0063751B" w:rsidRDefault="00D91C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0.91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44362CD2" w14:textId="77777777" w:rsidTr="00523C94">
        <w:trPr>
          <w:trHeight w:val="285"/>
        </w:trPr>
        <w:tc>
          <w:tcPr>
            <w:tcW w:w="2127" w:type="dxa"/>
            <w:noWrap/>
            <w:vAlign w:val="center"/>
          </w:tcPr>
          <w:p w14:paraId="1A5151DA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bookmarkStart w:id="0" w:name="_Hlk535866658"/>
            <w:r w:rsidRPr="0063751B">
              <w:rPr>
                <w:rFonts w:ascii="Times New Roman" w:eastAsia="SimSun" w:hAnsi="Times New Roman"/>
                <w:sz w:val="20"/>
                <w:szCs w:val="21"/>
              </w:rPr>
              <w:t>Leucine</w:t>
            </w:r>
            <w:bookmarkEnd w:id="0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E226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6.6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B05B" w14:textId="06839E68" w:rsidR="00013589" w:rsidRPr="0063751B" w:rsidRDefault="00D91C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1.21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8A1F" w14:textId="4FA48F35" w:rsidR="00013589" w:rsidRPr="0063751B" w:rsidRDefault="00D91C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3.79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92CB" w14:textId="0622DCEA" w:rsidR="00013589" w:rsidRPr="0063751B" w:rsidRDefault="00D91C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32.73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32AF2052" w14:textId="77777777" w:rsidTr="00523C94">
        <w:trPr>
          <w:trHeight w:val="285"/>
        </w:trPr>
        <w:tc>
          <w:tcPr>
            <w:tcW w:w="2127" w:type="dxa"/>
            <w:noWrap/>
            <w:vAlign w:val="center"/>
          </w:tcPr>
          <w:p w14:paraId="6D623B2B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Phenylalanine + Tyros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DA61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9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9B86" w14:textId="1FBF027B" w:rsidR="00013589" w:rsidRPr="0063751B" w:rsidRDefault="00D91C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3.33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26E3" w14:textId="4E5AB268" w:rsidR="00013589" w:rsidRPr="0063751B" w:rsidRDefault="00D91C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4.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D00B" w14:textId="65200DC6" w:rsidR="00013589" w:rsidRPr="0063751B" w:rsidRDefault="00D91C89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5.59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63CCAD20" w14:textId="77777777" w:rsidTr="00523C94">
        <w:trPr>
          <w:trHeight w:val="285"/>
        </w:trPr>
        <w:tc>
          <w:tcPr>
            <w:tcW w:w="2127" w:type="dxa"/>
            <w:noWrap/>
            <w:vAlign w:val="center"/>
          </w:tcPr>
          <w:p w14:paraId="0377B9F7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Threon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F9D8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4.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A764" w14:textId="75874FD4" w:rsidR="00013589" w:rsidRPr="0063751B" w:rsidRDefault="005C0806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4.47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6B97" w14:textId="002D89C1" w:rsidR="00013589" w:rsidRPr="0063751B" w:rsidRDefault="005C0806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5.96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458B" w14:textId="6A486E7F" w:rsidR="00013589" w:rsidRPr="0063751B" w:rsidRDefault="005C0806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5.74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  <w:tr w:rsidR="00013589" w:rsidRPr="0063751B" w14:paraId="6143321C" w14:textId="77777777" w:rsidTr="00523C94">
        <w:trPr>
          <w:trHeight w:val="285"/>
        </w:trPr>
        <w:tc>
          <w:tcPr>
            <w:tcW w:w="2127" w:type="dxa"/>
            <w:noWrap/>
            <w:vAlign w:val="center"/>
          </w:tcPr>
          <w:p w14:paraId="3E1A9757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Histidin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CC1F8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2.20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A0702" w14:textId="3068ED14" w:rsidR="00013589" w:rsidRPr="0063751B" w:rsidRDefault="005C0806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6.36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BAF3E" w14:textId="659B6042" w:rsidR="00013589" w:rsidRPr="0063751B" w:rsidRDefault="005C0806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7.27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EBD5B" w14:textId="7E4640D5" w:rsidR="00013589" w:rsidRPr="0063751B" w:rsidRDefault="005C0806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6.82</w:t>
            </w:r>
          </w:p>
        </w:tc>
      </w:tr>
      <w:tr w:rsidR="00013589" w:rsidRPr="0063751B" w14:paraId="10E0F4E3" w14:textId="77777777" w:rsidTr="00523C94">
        <w:trPr>
          <w:trHeight w:val="285"/>
        </w:trPr>
        <w:tc>
          <w:tcPr>
            <w:tcW w:w="2127" w:type="dxa"/>
            <w:tcBorders>
              <w:bottom w:val="single" w:sz="12" w:space="0" w:color="auto"/>
            </w:tcBorders>
            <w:noWrap/>
            <w:vAlign w:val="center"/>
          </w:tcPr>
          <w:p w14:paraId="69E64525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</w:rPr>
              <w:t>Lys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F788A3" w14:textId="77777777" w:rsidR="00013589" w:rsidRPr="0063751B" w:rsidRDefault="00013589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21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7.0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41BA25" w14:textId="5897B790" w:rsidR="00013589" w:rsidRPr="0063751B" w:rsidRDefault="005C0806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5.43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8EEA9F" w14:textId="69022BA7" w:rsidR="00013589" w:rsidRPr="0063751B" w:rsidRDefault="005C0806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7.14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CB8CAE" w14:textId="6E5B3721" w:rsidR="00013589" w:rsidRPr="0063751B" w:rsidRDefault="005C0806" w:rsidP="00523C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</w:pPr>
            <w:r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>27.00</w:t>
            </w:r>
            <w:r w:rsidR="00013589" w:rsidRPr="0063751B">
              <w:rPr>
                <w:rFonts w:ascii="Times New Roman" w:eastAsia="DengXi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</w:tr>
    </w:tbl>
    <w:p w14:paraId="474B23F4" w14:textId="1D5E81E9" w:rsidR="003D64E4" w:rsidRPr="0063751B" w:rsidRDefault="003D64E4" w:rsidP="0010692D">
      <w:pPr>
        <w:rPr>
          <w:rFonts w:ascii="Times New Roman" w:eastAsia="SimSun" w:hAnsi="Times New Roman"/>
          <w:color w:val="000000" w:themeColor="text1"/>
          <w:sz w:val="20"/>
          <w:szCs w:val="18"/>
        </w:rPr>
      </w:pPr>
    </w:p>
    <w:p w14:paraId="14C6C685" w14:textId="77777777" w:rsidR="00116D5E" w:rsidRPr="0063751B" w:rsidRDefault="00116D5E" w:rsidP="003D64E4">
      <w:pPr>
        <w:jc w:val="center"/>
        <w:rPr>
          <w:rFonts w:ascii="Times New Roman" w:eastAsia="SimSun" w:hAnsi="Times New Roman"/>
          <w:color w:val="000000" w:themeColor="text1"/>
          <w:sz w:val="20"/>
          <w:szCs w:val="18"/>
        </w:rPr>
        <w:sectPr w:rsidR="00116D5E" w:rsidRPr="0063751B" w:rsidSect="0072504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5108F6F" w14:textId="1D5F6696" w:rsidR="003D64E4" w:rsidRPr="0063751B" w:rsidRDefault="003D64E4" w:rsidP="0063751B">
      <w:pPr>
        <w:jc w:val="left"/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</w:pPr>
      <w:r w:rsidRPr="0063751B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lastRenderedPageBreak/>
        <w:t xml:space="preserve">Table </w:t>
      </w:r>
      <w:r w:rsidR="00DB39D7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>S</w:t>
      </w:r>
      <w:r w:rsidRPr="0063751B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>3 The effects of different blanching methods on the INQ of sweet potato leaf powder</w:t>
      </w:r>
    </w:p>
    <w:tbl>
      <w:tblPr>
        <w:tblStyle w:val="TableGrid"/>
        <w:tblW w:w="793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3D64E4" w:rsidRPr="0063751B" w14:paraId="64F8A281" w14:textId="77777777" w:rsidTr="00523C94">
        <w:trPr>
          <w:trHeight w:val="227"/>
        </w:trPr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75B44D4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18"/>
              </w:rPr>
              <w:t>Treatme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36C5900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  <w:lang w:val="zh-CN"/>
              </w:rPr>
              <w:t>Control grou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E9F22A1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color w:val="000000" w:themeColor="text1"/>
                <w:sz w:val="20"/>
                <w:szCs w:val="18"/>
              </w:rPr>
              <w:t>Cut grou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A0034DC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sz w:val="20"/>
                <w:szCs w:val="18"/>
                <w:lang w:val="zh-CN"/>
              </w:rPr>
              <w:t>Uncut group</w:t>
            </w:r>
          </w:p>
        </w:tc>
      </w:tr>
      <w:tr w:rsidR="003D64E4" w:rsidRPr="0063751B" w14:paraId="5BFB2372" w14:textId="77777777" w:rsidTr="00523C94">
        <w:trPr>
          <w:trHeight w:val="285"/>
        </w:trPr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17F0CC0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C</w:t>
            </w:r>
            <w:r w:rsidRPr="0063751B">
              <w:rPr>
                <w:rFonts w:ascii="Times New Roman" w:eastAsia="SimSun" w:hAnsi="Times New Roman"/>
                <w:sz w:val="20"/>
                <w:szCs w:val="18"/>
              </w:rPr>
              <w:t>rude protei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218EC13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1259C4C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AE9F224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3</w:t>
            </w:r>
          </w:p>
        </w:tc>
      </w:tr>
      <w:tr w:rsidR="003D64E4" w:rsidRPr="0063751B" w14:paraId="4C7E5665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4C8BBA7C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C</w:t>
            </w:r>
            <w:r w:rsidRPr="0063751B">
              <w:rPr>
                <w:rFonts w:ascii="Times New Roman" w:eastAsia="SimSun" w:hAnsi="Times New Roman"/>
                <w:sz w:val="20"/>
                <w:szCs w:val="18"/>
              </w:rPr>
              <w:t>rude fat</w:t>
            </w:r>
          </w:p>
        </w:tc>
        <w:tc>
          <w:tcPr>
            <w:tcW w:w="1984" w:type="dxa"/>
            <w:noWrap/>
            <w:hideMark/>
          </w:tcPr>
          <w:p w14:paraId="277DFA5E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6FAC164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CD9D99D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</w:tr>
      <w:tr w:rsidR="003D64E4" w:rsidRPr="0063751B" w14:paraId="20029A25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25C52BFF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bookmarkStart w:id="1" w:name="_Hlk535781405"/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C</w:t>
            </w:r>
            <w:r w:rsidRPr="0063751B">
              <w:rPr>
                <w:rFonts w:ascii="Times New Roman" w:eastAsia="SimSun" w:hAnsi="Times New Roman"/>
                <w:sz w:val="20"/>
                <w:szCs w:val="18"/>
              </w:rPr>
              <w:t>arbohydrate</w:t>
            </w:r>
            <w:bookmarkEnd w:id="1"/>
          </w:p>
        </w:tc>
        <w:tc>
          <w:tcPr>
            <w:tcW w:w="1984" w:type="dxa"/>
            <w:noWrap/>
            <w:hideMark/>
          </w:tcPr>
          <w:p w14:paraId="18359E2C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C01AADD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704D8EB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</w:tr>
      <w:tr w:rsidR="003D64E4" w:rsidRPr="0063751B" w14:paraId="3F73B4ED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1EE05110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C</w:t>
            </w:r>
            <w:r w:rsidRPr="0063751B">
              <w:rPr>
                <w:rFonts w:ascii="Times New Roman" w:eastAsia="SimSun" w:hAnsi="Times New Roman"/>
                <w:sz w:val="20"/>
                <w:szCs w:val="18"/>
              </w:rPr>
              <w:t>rude fiber</w:t>
            </w:r>
          </w:p>
        </w:tc>
        <w:tc>
          <w:tcPr>
            <w:tcW w:w="1984" w:type="dxa"/>
            <w:noWrap/>
            <w:hideMark/>
          </w:tcPr>
          <w:p w14:paraId="1E92A191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7A4CE77A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73592F2D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9</w:t>
            </w:r>
          </w:p>
        </w:tc>
      </w:tr>
      <w:tr w:rsidR="003D64E4" w:rsidRPr="0063751B" w14:paraId="625781A6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54F0D15F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C</w:t>
            </w:r>
            <w:r w:rsidRPr="0063751B">
              <w:rPr>
                <w:rFonts w:ascii="Times New Roman" w:eastAsia="SimSun" w:hAnsi="Times New Roman"/>
                <w:sz w:val="20"/>
                <w:szCs w:val="18"/>
              </w:rPr>
              <w:t>a</w:t>
            </w:r>
          </w:p>
        </w:tc>
        <w:tc>
          <w:tcPr>
            <w:tcW w:w="1984" w:type="dxa"/>
            <w:noWrap/>
            <w:hideMark/>
          </w:tcPr>
          <w:p w14:paraId="359D0B38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64C437C9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569D0F0E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8</w:t>
            </w:r>
          </w:p>
        </w:tc>
      </w:tr>
      <w:tr w:rsidR="003D64E4" w:rsidRPr="0063751B" w14:paraId="2F0210E0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521596EB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14:paraId="214B9881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6C264C40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144826B8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4</w:t>
            </w:r>
          </w:p>
        </w:tc>
      </w:tr>
      <w:tr w:rsidR="003D64E4" w:rsidRPr="0063751B" w14:paraId="76D7611C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7D4E2568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K</w:t>
            </w:r>
          </w:p>
        </w:tc>
        <w:tc>
          <w:tcPr>
            <w:tcW w:w="1984" w:type="dxa"/>
            <w:noWrap/>
            <w:hideMark/>
          </w:tcPr>
          <w:p w14:paraId="39FE0449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7</w:t>
            </w:r>
          </w:p>
        </w:tc>
        <w:tc>
          <w:tcPr>
            <w:tcW w:w="1984" w:type="dxa"/>
            <w:noWrap/>
            <w:hideMark/>
          </w:tcPr>
          <w:p w14:paraId="60F747F3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0990108B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9</w:t>
            </w:r>
          </w:p>
        </w:tc>
      </w:tr>
      <w:tr w:rsidR="003D64E4" w:rsidRPr="0063751B" w14:paraId="0C4D251D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3FB56D5A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N</w:t>
            </w:r>
            <w:r w:rsidRPr="0063751B">
              <w:rPr>
                <w:rFonts w:ascii="Times New Roman" w:eastAsia="SimSun" w:hAnsi="Times New Roman"/>
                <w:sz w:val="20"/>
                <w:szCs w:val="18"/>
              </w:rPr>
              <w:t>a</w:t>
            </w:r>
          </w:p>
        </w:tc>
        <w:tc>
          <w:tcPr>
            <w:tcW w:w="1984" w:type="dxa"/>
            <w:noWrap/>
            <w:hideMark/>
          </w:tcPr>
          <w:p w14:paraId="2E30EB0A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5B5B434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6CEF300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</w:tr>
      <w:tr w:rsidR="003D64E4" w:rsidRPr="0063751B" w14:paraId="6CC825B6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06958269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18"/>
              </w:rPr>
              <w:t>Mg</w:t>
            </w:r>
          </w:p>
        </w:tc>
        <w:tc>
          <w:tcPr>
            <w:tcW w:w="1984" w:type="dxa"/>
            <w:noWrap/>
            <w:hideMark/>
          </w:tcPr>
          <w:p w14:paraId="30B8A474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3689B35C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5BB29342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5</w:t>
            </w:r>
          </w:p>
        </w:tc>
      </w:tr>
      <w:tr w:rsidR="003D64E4" w:rsidRPr="0063751B" w14:paraId="102149C7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555BB60B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F</w:t>
            </w:r>
            <w:r w:rsidRPr="0063751B">
              <w:rPr>
                <w:rFonts w:ascii="Times New Roman" w:eastAsia="SimSun" w:hAnsi="Times New Roman"/>
                <w:sz w:val="20"/>
                <w:szCs w:val="18"/>
              </w:rPr>
              <w:t>e</w:t>
            </w:r>
          </w:p>
        </w:tc>
        <w:tc>
          <w:tcPr>
            <w:tcW w:w="1984" w:type="dxa"/>
            <w:noWrap/>
            <w:hideMark/>
          </w:tcPr>
          <w:p w14:paraId="3A63B8CF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1EB5BDDC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3D416089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4</w:t>
            </w:r>
          </w:p>
        </w:tc>
      </w:tr>
      <w:tr w:rsidR="003D64E4" w:rsidRPr="0063751B" w14:paraId="3FE6CAC5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6818213F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Z</w:t>
            </w:r>
            <w:r w:rsidRPr="0063751B">
              <w:rPr>
                <w:rFonts w:ascii="Times New Roman" w:eastAsia="SimSun" w:hAnsi="Times New Roman"/>
                <w:sz w:val="20"/>
                <w:szCs w:val="18"/>
              </w:rPr>
              <w:t>n</w:t>
            </w:r>
          </w:p>
        </w:tc>
        <w:tc>
          <w:tcPr>
            <w:tcW w:w="1984" w:type="dxa"/>
            <w:noWrap/>
            <w:hideMark/>
          </w:tcPr>
          <w:p w14:paraId="00C05272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D2789BF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0DC5648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</w:tr>
      <w:tr w:rsidR="003D64E4" w:rsidRPr="0063751B" w14:paraId="428F6D15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13FDAD67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18"/>
              </w:rPr>
              <w:t>Cu</w:t>
            </w:r>
          </w:p>
        </w:tc>
        <w:tc>
          <w:tcPr>
            <w:tcW w:w="1984" w:type="dxa"/>
            <w:noWrap/>
            <w:hideMark/>
          </w:tcPr>
          <w:p w14:paraId="05F206FD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3102BEB9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515B9C7E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6</w:t>
            </w:r>
          </w:p>
        </w:tc>
      </w:tr>
      <w:tr w:rsidR="003D64E4" w:rsidRPr="0063751B" w14:paraId="3B154186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13589A45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Mn</w:t>
            </w:r>
          </w:p>
        </w:tc>
        <w:tc>
          <w:tcPr>
            <w:tcW w:w="1984" w:type="dxa"/>
            <w:noWrap/>
            <w:hideMark/>
          </w:tcPr>
          <w:p w14:paraId="49230229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40</w:t>
            </w:r>
          </w:p>
        </w:tc>
        <w:tc>
          <w:tcPr>
            <w:tcW w:w="1984" w:type="dxa"/>
            <w:noWrap/>
            <w:hideMark/>
          </w:tcPr>
          <w:p w14:paraId="5F16C878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22</w:t>
            </w:r>
          </w:p>
        </w:tc>
        <w:tc>
          <w:tcPr>
            <w:tcW w:w="1984" w:type="dxa"/>
            <w:noWrap/>
            <w:hideMark/>
          </w:tcPr>
          <w:p w14:paraId="08157AD0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24</w:t>
            </w:r>
          </w:p>
        </w:tc>
      </w:tr>
      <w:tr w:rsidR="003D64E4" w:rsidRPr="0063751B" w14:paraId="36AB32AE" w14:textId="77777777" w:rsidTr="00523C94">
        <w:trPr>
          <w:trHeight w:val="285"/>
        </w:trPr>
        <w:tc>
          <w:tcPr>
            <w:tcW w:w="1984" w:type="dxa"/>
            <w:noWrap/>
            <w:hideMark/>
          </w:tcPr>
          <w:p w14:paraId="397F81DB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S</w:t>
            </w:r>
            <w:r w:rsidRPr="0063751B">
              <w:rPr>
                <w:rFonts w:ascii="Times New Roman" w:eastAsia="SimSun" w:hAnsi="Times New Roman"/>
                <w:sz w:val="20"/>
                <w:szCs w:val="18"/>
              </w:rPr>
              <w:t>e</w:t>
            </w:r>
          </w:p>
        </w:tc>
        <w:tc>
          <w:tcPr>
            <w:tcW w:w="1984" w:type="dxa"/>
            <w:noWrap/>
            <w:hideMark/>
          </w:tcPr>
          <w:p w14:paraId="6BA56FAB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4B9ED67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BD5730B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</w:tr>
      <w:tr w:rsidR="003D64E4" w:rsidRPr="0063751B" w14:paraId="29F1634A" w14:textId="77777777" w:rsidTr="00523C94">
        <w:trPr>
          <w:trHeight w:val="285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0C41433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  <w:lang w:val="zh-CN"/>
              </w:rPr>
              <w:t>Vitamin C</w:t>
            </w:r>
          </w:p>
        </w:tc>
        <w:tc>
          <w:tcPr>
            <w:tcW w:w="1984" w:type="dxa"/>
            <w:noWrap/>
          </w:tcPr>
          <w:p w14:paraId="5D47E44F" w14:textId="1F6B3B04" w:rsidR="003D64E4" w:rsidRPr="0063751B" w:rsidRDefault="00A223F7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>
              <w:rPr>
                <w:rFonts w:ascii="Times New Roman" w:eastAsia="SimSun" w:hAnsi="Times New Roman"/>
                <w:sz w:val="20"/>
                <w:szCs w:val="18"/>
              </w:rPr>
              <w:t>6</w:t>
            </w:r>
          </w:p>
        </w:tc>
        <w:tc>
          <w:tcPr>
            <w:tcW w:w="1984" w:type="dxa"/>
            <w:noWrap/>
          </w:tcPr>
          <w:p w14:paraId="2A0E873D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6</w:t>
            </w:r>
          </w:p>
        </w:tc>
        <w:tc>
          <w:tcPr>
            <w:tcW w:w="1984" w:type="dxa"/>
            <w:noWrap/>
          </w:tcPr>
          <w:p w14:paraId="0A66EF27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5</w:t>
            </w:r>
          </w:p>
        </w:tc>
      </w:tr>
      <w:tr w:rsidR="003D64E4" w:rsidRPr="0063751B" w14:paraId="353C0AF6" w14:textId="77777777" w:rsidTr="00523C94">
        <w:trPr>
          <w:trHeight w:val="285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C7AE999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  <w:lang w:val="zh-CN"/>
              </w:rPr>
              <w:t xml:space="preserve">Vitamin B1 </w:t>
            </w:r>
          </w:p>
        </w:tc>
        <w:tc>
          <w:tcPr>
            <w:tcW w:w="1984" w:type="dxa"/>
            <w:noWrap/>
            <w:hideMark/>
          </w:tcPr>
          <w:p w14:paraId="026052A6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44F6965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58B1F49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＜</w:t>
            </w: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</w:tr>
      <w:tr w:rsidR="003D64E4" w:rsidRPr="0063751B" w14:paraId="2383862C" w14:textId="77777777" w:rsidTr="00523C94">
        <w:trPr>
          <w:trHeight w:val="285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B7D583B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  <w:lang w:val="zh-CN"/>
              </w:rPr>
              <w:t>Vitamin B2</w:t>
            </w:r>
          </w:p>
        </w:tc>
        <w:tc>
          <w:tcPr>
            <w:tcW w:w="1984" w:type="dxa"/>
            <w:noWrap/>
            <w:hideMark/>
          </w:tcPr>
          <w:p w14:paraId="72AEB99B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341357E9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65204EFF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5</w:t>
            </w:r>
          </w:p>
        </w:tc>
      </w:tr>
      <w:tr w:rsidR="003D64E4" w:rsidRPr="0063751B" w14:paraId="7F27F95F" w14:textId="77777777" w:rsidTr="00523C94">
        <w:trPr>
          <w:trHeight w:val="285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BF114B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  <w:lang w:val="zh-CN"/>
              </w:rPr>
              <w:t>Vitamin B3</w:t>
            </w:r>
          </w:p>
        </w:tc>
        <w:tc>
          <w:tcPr>
            <w:tcW w:w="1984" w:type="dxa"/>
            <w:noWrap/>
            <w:hideMark/>
          </w:tcPr>
          <w:p w14:paraId="48070C6A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17411C1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CD9EB62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</w:tr>
      <w:tr w:rsidR="003D64E4" w:rsidRPr="0063751B" w14:paraId="06035A0D" w14:textId="77777777" w:rsidTr="00523C94">
        <w:trPr>
          <w:trHeight w:val="285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96AB92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  <w:lang w:val="zh-CN"/>
              </w:rPr>
              <w:t>Vitamin E</w:t>
            </w:r>
          </w:p>
        </w:tc>
        <w:tc>
          <w:tcPr>
            <w:tcW w:w="1984" w:type="dxa"/>
            <w:noWrap/>
          </w:tcPr>
          <w:p w14:paraId="1E40D5D6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4</w:t>
            </w:r>
          </w:p>
        </w:tc>
        <w:tc>
          <w:tcPr>
            <w:tcW w:w="1984" w:type="dxa"/>
            <w:noWrap/>
          </w:tcPr>
          <w:p w14:paraId="38582565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8</w:t>
            </w:r>
          </w:p>
        </w:tc>
        <w:tc>
          <w:tcPr>
            <w:tcW w:w="1984" w:type="dxa"/>
            <w:noWrap/>
          </w:tcPr>
          <w:p w14:paraId="289F6571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9</w:t>
            </w:r>
          </w:p>
        </w:tc>
      </w:tr>
      <w:tr w:rsidR="003D64E4" w:rsidRPr="0063751B" w14:paraId="074D09B8" w14:textId="77777777" w:rsidTr="00523C94">
        <w:trPr>
          <w:trHeight w:val="285"/>
        </w:trPr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A24877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sz w:val="20"/>
                <w:szCs w:val="21"/>
                <w:lang w:val="zh-CN"/>
              </w:rPr>
              <w:t>β-carotene</w:t>
            </w:r>
          </w:p>
        </w:tc>
        <w:tc>
          <w:tcPr>
            <w:tcW w:w="1984" w:type="dxa"/>
            <w:noWrap/>
          </w:tcPr>
          <w:p w14:paraId="71C2C95B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18"/>
              </w:rPr>
              <w:t>17</w:t>
            </w:r>
          </w:p>
        </w:tc>
        <w:tc>
          <w:tcPr>
            <w:tcW w:w="1984" w:type="dxa"/>
            <w:noWrap/>
          </w:tcPr>
          <w:p w14:paraId="58B396E0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18"/>
              </w:rPr>
              <w:t>26</w:t>
            </w:r>
          </w:p>
        </w:tc>
        <w:tc>
          <w:tcPr>
            <w:tcW w:w="1984" w:type="dxa"/>
            <w:noWrap/>
          </w:tcPr>
          <w:p w14:paraId="7CB00216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18"/>
              </w:rPr>
              <w:t>25</w:t>
            </w:r>
          </w:p>
        </w:tc>
      </w:tr>
      <w:tr w:rsidR="003D64E4" w:rsidRPr="0063751B" w14:paraId="703B60A2" w14:textId="77777777" w:rsidTr="00523C94">
        <w:trPr>
          <w:trHeight w:val="285"/>
        </w:trPr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17A97E9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/>
                <w:sz w:val="20"/>
                <w:szCs w:val="21"/>
                <w:lang w:val="zh-CN"/>
              </w:rPr>
              <w:t>Folic aci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472284BC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124AF7E4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6114A644" w14:textId="77777777" w:rsidR="003D64E4" w:rsidRPr="0063751B" w:rsidRDefault="003D64E4" w:rsidP="00523C94">
            <w:pPr>
              <w:widowControl/>
              <w:jc w:val="center"/>
              <w:rPr>
                <w:rFonts w:ascii="Times New Roman" w:eastAsia="SimSun" w:hAnsi="Times New Roman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hint="eastAsia"/>
                <w:sz w:val="20"/>
                <w:szCs w:val="18"/>
              </w:rPr>
              <w:t>1</w:t>
            </w:r>
          </w:p>
        </w:tc>
      </w:tr>
    </w:tbl>
    <w:p w14:paraId="493E02DE" w14:textId="2A47CD00" w:rsidR="005155D1" w:rsidRPr="0063751B" w:rsidRDefault="003D64E4">
      <w:pPr>
        <w:rPr>
          <w:rFonts w:ascii="Times New Roman" w:hAnsi="Times New Roman" w:cs="Times New Roman"/>
          <w:sz w:val="20"/>
          <w:szCs w:val="18"/>
        </w:rPr>
      </w:pPr>
      <w:r w:rsidRPr="0063751B">
        <w:rPr>
          <w:rFonts w:ascii="Times New Roman" w:hAnsi="Times New Roman" w:cs="Times New Roman"/>
          <w:sz w:val="20"/>
          <w:szCs w:val="18"/>
        </w:rPr>
        <w:t>A food between 2 and 6 in the INQ ranking system is considered good, and above this is viewed as excellent source.</w:t>
      </w:r>
    </w:p>
    <w:p w14:paraId="7A19FC7C" w14:textId="77777777" w:rsidR="00116D5E" w:rsidRPr="0063751B" w:rsidRDefault="00116D5E" w:rsidP="005155D1">
      <w:pPr>
        <w:jc w:val="center"/>
        <w:rPr>
          <w:rFonts w:ascii="Times New Roman" w:eastAsia="SimSun" w:hAnsi="Times New Roman"/>
          <w:color w:val="000000" w:themeColor="text1"/>
          <w:sz w:val="20"/>
          <w:szCs w:val="18"/>
        </w:rPr>
        <w:sectPr w:rsidR="00116D5E" w:rsidRPr="0063751B" w:rsidSect="0072504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A3BBFBC" w14:textId="4A8E4BBA" w:rsidR="005155D1" w:rsidRPr="0063751B" w:rsidRDefault="005155D1" w:rsidP="0063751B">
      <w:pPr>
        <w:jc w:val="left"/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</w:pPr>
      <w:r w:rsidRPr="0063751B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 xml:space="preserve">Table </w:t>
      </w:r>
      <w:r w:rsidR="00DB39D7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>S</w:t>
      </w:r>
      <w:bookmarkStart w:id="2" w:name="_GoBack"/>
      <w:bookmarkEnd w:id="2"/>
      <w:r w:rsidRPr="0063751B">
        <w:rPr>
          <w:rFonts w:ascii="Times New Roman" w:eastAsia="SimSun" w:hAnsi="Times New Roman"/>
          <w:b/>
          <w:bCs/>
          <w:color w:val="000000" w:themeColor="text1"/>
          <w:sz w:val="20"/>
          <w:szCs w:val="18"/>
        </w:rPr>
        <w:t>4 Variance analysis table</w:t>
      </w:r>
    </w:p>
    <w:tbl>
      <w:tblPr>
        <w:tblStyle w:val="TableGrid"/>
        <w:tblW w:w="829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ANOVA: 总体 ANOVA"/>
      </w:tblPr>
      <w:tblGrid>
        <w:gridCol w:w="2053"/>
        <w:gridCol w:w="593"/>
        <w:gridCol w:w="1865"/>
        <w:gridCol w:w="1606"/>
        <w:gridCol w:w="1075"/>
        <w:gridCol w:w="1105"/>
      </w:tblGrid>
      <w:tr w:rsidR="005155D1" w:rsidRPr="0063751B" w14:paraId="34ED411F" w14:textId="77777777" w:rsidTr="00622774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1377725" w14:textId="56C7C6CC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 w:hint="eastAsia"/>
                <w:bCs/>
                <w:color w:val="000000" w:themeColor="text1"/>
                <w:kern w:val="0"/>
                <w:sz w:val="20"/>
                <w:szCs w:val="18"/>
              </w:rPr>
              <w:t>S</w:t>
            </w:r>
            <w:r w:rsidRPr="0063751B"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  <w:t>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7E2BD33" w14:textId="4504FC61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 w:hint="eastAsia"/>
                <w:bCs/>
                <w:color w:val="000000" w:themeColor="text1"/>
                <w:kern w:val="0"/>
                <w:sz w:val="20"/>
                <w:szCs w:val="18"/>
              </w:rPr>
              <w:t>D</w:t>
            </w:r>
            <w:r w:rsidRPr="0063751B"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08149FC" w14:textId="10D1D0A6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 w:hint="eastAsia"/>
                <w:bCs/>
                <w:color w:val="000000" w:themeColor="text1"/>
                <w:kern w:val="0"/>
                <w:sz w:val="20"/>
                <w:szCs w:val="18"/>
              </w:rPr>
              <w:t>S</w:t>
            </w:r>
            <w:r w:rsidRPr="0063751B"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  <w:t>quares Sum o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B001726" w14:textId="1CA7604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 w:hint="eastAsia"/>
                <w:bCs/>
                <w:color w:val="000000" w:themeColor="text1"/>
                <w:kern w:val="0"/>
                <w:sz w:val="20"/>
                <w:szCs w:val="18"/>
              </w:rPr>
              <w:t>M</w:t>
            </w:r>
            <w:r w:rsidRPr="0063751B"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  <w:t>ean Squa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D84D50A" w14:textId="3D1CE31C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  <w:t xml:space="preserve">F </w:t>
            </w:r>
            <w:r w:rsidRPr="0063751B">
              <w:rPr>
                <w:rFonts w:ascii="Times New Roman" w:eastAsia="SimSun" w:hAnsi="Times New Roman" w:cs="SimSun" w:hint="eastAsia"/>
                <w:bCs/>
                <w:color w:val="000000" w:themeColor="text1"/>
                <w:kern w:val="0"/>
                <w:sz w:val="20"/>
                <w:szCs w:val="18"/>
              </w:rPr>
              <w:t>V</w:t>
            </w:r>
            <w:r w:rsidRPr="0063751B"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  <w:t>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BED9802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  <w:t>Pr &gt; F</w:t>
            </w:r>
          </w:p>
        </w:tc>
      </w:tr>
      <w:tr w:rsidR="005155D1" w:rsidRPr="0063751B" w14:paraId="14940B4E" w14:textId="77777777" w:rsidTr="006227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E8052D" w14:textId="29115EC6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0"/>
                <w:sz w:val="20"/>
                <w:szCs w:val="18"/>
              </w:rPr>
              <w:t>M</w:t>
            </w:r>
            <w:r w:rsidRPr="0063751B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18"/>
              </w:rPr>
              <w:t>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1B4AB1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D3CBE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18"/>
              </w:rPr>
              <w:t>17221.94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E03A0F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18"/>
              </w:rPr>
              <w:t>2152.74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20472A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18"/>
              </w:rPr>
              <w:t>12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6D771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18"/>
              </w:rPr>
              <w:t>&lt;0.0001</w:t>
            </w:r>
          </w:p>
        </w:tc>
      </w:tr>
      <w:tr w:rsidR="005155D1" w:rsidRPr="0063751B" w14:paraId="5A671507" w14:textId="77777777" w:rsidTr="0062277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26F8E" w14:textId="0255186F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bCs/>
                <w:kern w:val="0"/>
                <w:sz w:val="20"/>
                <w:szCs w:val="18"/>
              </w:rPr>
              <w:t>A</w:t>
            </w:r>
            <w:r w:rsidRPr="0063751B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63751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Xylit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E4140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A039A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1488.8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8EC22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744.4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7AF3E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4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AA921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5155D1" w:rsidRPr="0063751B" w14:paraId="32C1007A" w14:textId="77777777" w:rsidTr="0062277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E96AB" w14:textId="7B90BFAD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bCs/>
                <w:kern w:val="0"/>
                <w:sz w:val="20"/>
                <w:szCs w:val="18"/>
              </w:rPr>
              <w:t>B</w:t>
            </w:r>
            <w:r w:rsidRPr="0063751B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63751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scorbic ac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6F1E4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A9484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11554.19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059E1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5777.0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E2FA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32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493A5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5155D1" w:rsidRPr="0063751B" w14:paraId="45CFCDF8" w14:textId="77777777" w:rsidTr="0062277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C1280" w14:textId="0C3909BF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bCs/>
                <w:kern w:val="0"/>
                <w:sz w:val="20"/>
                <w:szCs w:val="18"/>
              </w:rPr>
              <w:t>C</w:t>
            </w:r>
            <w:r w:rsidRPr="0063751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Apple ess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8B98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E30EB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220.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7406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110.3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DD0D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F1185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0.0035</w:t>
            </w:r>
          </w:p>
        </w:tc>
      </w:tr>
      <w:tr w:rsidR="005155D1" w:rsidRPr="0063751B" w14:paraId="63A05AE7" w14:textId="77777777" w:rsidTr="0062277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D74D7" w14:textId="656F32BF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bCs/>
                <w:kern w:val="0"/>
                <w:sz w:val="20"/>
                <w:szCs w:val="18"/>
              </w:rPr>
              <w:t>D</w:t>
            </w:r>
            <w:r w:rsidRPr="0063751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Maltodextr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83C77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46B55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3958.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68E5F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1979.0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9AF8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1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E85F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5155D1" w:rsidRPr="0063751B" w14:paraId="0BAB0838" w14:textId="77777777" w:rsidTr="00622774">
        <w:tc>
          <w:tcPr>
            <w:tcW w:w="0" w:type="auto"/>
            <w:tcBorders>
              <w:top w:val="nil"/>
            </w:tcBorders>
            <w:vAlign w:val="center"/>
            <w:hideMark/>
          </w:tcPr>
          <w:p w14:paraId="19CC3A52" w14:textId="13F9806E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 w:hint="eastAsia"/>
                <w:bCs/>
                <w:color w:val="000000" w:themeColor="text1"/>
                <w:kern w:val="0"/>
                <w:sz w:val="20"/>
                <w:szCs w:val="18"/>
              </w:rPr>
              <w:t>E</w:t>
            </w:r>
            <w:r w:rsidRPr="0063751B"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  <w:t>rror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4AE60C91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767CFA07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  <w:t>1124.00000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3390D934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  <w:t>17.84127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56E960B4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522FB7CD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</w:pPr>
          </w:p>
        </w:tc>
      </w:tr>
      <w:tr w:rsidR="005155D1" w:rsidRPr="0063751B" w14:paraId="1FEA0633" w14:textId="77777777" w:rsidTr="00622774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B671087" w14:textId="4D83337A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 w:hint="eastAsia"/>
                <w:bCs/>
                <w:color w:val="000000" w:themeColor="text1"/>
                <w:kern w:val="0"/>
                <w:sz w:val="20"/>
                <w:szCs w:val="18"/>
              </w:rPr>
              <w:t>C</w:t>
            </w:r>
            <w:r w:rsidRPr="0063751B">
              <w:rPr>
                <w:rFonts w:ascii="Times New Roman" w:eastAsia="SimSun" w:hAnsi="Times New Roman" w:cs="SimSun"/>
                <w:bCs/>
                <w:color w:val="000000" w:themeColor="text1"/>
                <w:kern w:val="0"/>
                <w:sz w:val="20"/>
                <w:szCs w:val="18"/>
              </w:rPr>
              <w:t>orrected 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BF1F01E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  <w:t>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B95B061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</w:pPr>
            <w:r w:rsidRPr="0063751B"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  <w:t>18345.944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89C27EC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9B4426D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3654A8E" w14:textId="77777777" w:rsidR="005155D1" w:rsidRPr="0063751B" w:rsidRDefault="005155D1" w:rsidP="00622774">
            <w:pPr>
              <w:widowControl/>
              <w:jc w:val="center"/>
              <w:rPr>
                <w:rFonts w:ascii="Times New Roman" w:eastAsia="SimSun" w:hAnsi="Times New Roman" w:cs="SimSun"/>
                <w:color w:val="000000" w:themeColor="text1"/>
                <w:kern w:val="0"/>
                <w:sz w:val="20"/>
                <w:szCs w:val="18"/>
              </w:rPr>
            </w:pPr>
          </w:p>
        </w:tc>
      </w:tr>
    </w:tbl>
    <w:p w14:paraId="593F46E6" w14:textId="77777777" w:rsidR="005155D1" w:rsidRPr="0063751B" w:rsidRDefault="005155D1">
      <w:pPr>
        <w:rPr>
          <w:rFonts w:ascii="Times New Roman" w:hAnsi="Times New Roman"/>
          <w:sz w:val="20"/>
        </w:rPr>
      </w:pPr>
    </w:p>
    <w:sectPr w:rsidR="005155D1" w:rsidRPr="0063751B" w:rsidSect="0072504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E0D36C" w14:textId="77777777" w:rsidR="00B56526" w:rsidRDefault="00B56526" w:rsidP="00156329">
      <w:r>
        <w:separator/>
      </w:r>
    </w:p>
  </w:endnote>
  <w:endnote w:type="continuationSeparator" w:id="0">
    <w:p w14:paraId="08C50676" w14:textId="77777777" w:rsidR="00B56526" w:rsidRDefault="00B56526" w:rsidP="00156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6550312"/>
      <w:docPartObj>
        <w:docPartGallery w:val="Page Numbers (Bottom of Page)"/>
        <w:docPartUnique/>
      </w:docPartObj>
    </w:sdtPr>
    <w:sdtEndPr/>
    <w:sdtContent>
      <w:p w14:paraId="7DE724D6" w14:textId="04374858" w:rsidR="001F5F27" w:rsidRDefault="001F5F2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39D7" w:rsidRPr="00DB39D7">
          <w:rPr>
            <w:noProof/>
            <w:lang w:val="zh-CN"/>
          </w:rPr>
          <w:t>4</w:t>
        </w:r>
        <w:r>
          <w:fldChar w:fldCharType="end"/>
        </w:r>
      </w:p>
    </w:sdtContent>
  </w:sdt>
  <w:p w14:paraId="2EF6DA4F" w14:textId="77777777" w:rsidR="001F5F27" w:rsidRDefault="001F5F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38BFA7" w14:textId="77777777" w:rsidR="00B56526" w:rsidRDefault="00B56526" w:rsidP="00156329">
      <w:r>
        <w:separator/>
      </w:r>
    </w:p>
  </w:footnote>
  <w:footnote w:type="continuationSeparator" w:id="0">
    <w:p w14:paraId="480CBFE4" w14:textId="77777777" w:rsidR="00B56526" w:rsidRDefault="00B56526" w:rsidP="00156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BCC"/>
    <w:rsid w:val="00013589"/>
    <w:rsid w:val="000D5843"/>
    <w:rsid w:val="0010692D"/>
    <w:rsid w:val="00116D5E"/>
    <w:rsid w:val="00156329"/>
    <w:rsid w:val="00186EF5"/>
    <w:rsid w:val="001B0CEF"/>
    <w:rsid w:val="001F5F27"/>
    <w:rsid w:val="00266A92"/>
    <w:rsid w:val="00272F8C"/>
    <w:rsid w:val="002D5A68"/>
    <w:rsid w:val="003A24A5"/>
    <w:rsid w:val="003B6C5E"/>
    <w:rsid w:val="003D64E4"/>
    <w:rsid w:val="005155D1"/>
    <w:rsid w:val="005C0806"/>
    <w:rsid w:val="005E3171"/>
    <w:rsid w:val="0063751B"/>
    <w:rsid w:val="00725042"/>
    <w:rsid w:val="007E2437"/>
    <w:rsid w:val="007F606B"/>
    <w:rsid w:val="00803521"/>
    <w:rsid w:val="00833126"/>
    <w:rsid w:val="008478DE"/>
    <w:rsid w:val="008A5952"/>
    <w:rsid w:val="00A119BB"/>
    <w:rsid w:val="00A223F7"/>
    <w:rsid w:val="00AE43AE"/>
    <w:rsid w:val="00B31FFD"/>
    <w:rsid w:val="00B56526"/>
    <w:rsid w:val="00BF17BD"/>
    <w:rsid w:val="00C33593"/>
    <w:rsid w:val="00C45DB3"/>
    <w:rsid w:val="00C87268"/>
    <w:rsid w:val="00D91C89"/>
    <w:rsid w:val="00DA3B61"/>
    <w:rsid w:val="00DB39D7"/>
    <w:rsid w:val="00E10A60"/>
    <w:rsid w:val="00E20185"/>
    <w:rsid w:val="00F955DE"/>
    <w:rsid w:val="00FD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BC1280"/>
  <w15:docId w15:val="{D0FC8EB0-882C-4B28-8D47-2DBA60B59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3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6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63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6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6329"/>
    <w:rPr>
      <w:sz w:val="18"/>
      <w:szCs w:val="18"/>
    </w:rPr>
  </w:style>
  <w:style w:type="table" w:styleId="TableGrid">
    <w:name w:val="Table Grid"/>
    <w:basedOn w:val="TableNormal"/>
    <w:uiPriority w:val="39"/>
    <w:rsid w:val="0015632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D64E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3">
    <w:name w:val="网格型3"/>
    <w:basedOn w:val="TableNormal"/>
    <w:next w:val="TableGrid"/>
    <w:uiPriority w:val="39"/>
    <w:rsid w:val="00515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5F27"/>
  </w:style>
  <w:style w:type="paragraph" w:styleId="BalloonText">
    <w:name w:val="Balloon Text"/>
    <w:basedOn w:val="Normal"/>
    <w:link w:val="BalloonTextChar"/>
    <w:uiPriority w:val="99"/>
    <w:semiHidden/>
    <w:unhideWhenUsed/>
    <w:rsid w:val="007250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0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8</Words>
  <Characters>2270</Characters>
  <Application>Microsoft Office Word</Application>
  <DocSecurity>0</DocSecurity>
  <Lines>18</Lines>
  <Paragraphs>5</Paragraphs>
  <ScaleCrop>false</ScaleCrop>
  <Company>微软中国</Company>
  <LinksUpToDate>false</LinksUpToDate>
  <CharactersWithSpaces>2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DAN</dc:creator>
  <cp:lastModifiedBy>Agaramuthu S.</cp:lastModifiedBy>
  <cp:revision>3</cp:revision>
  <cp:lastPrinted>2019-05-30T08:23:00Z</cp:lastPrinted>
  <dcterms:created xsi:type="dcterms:W3CDTF">2019-10-08T04:07:00Z</dcterms:created>
  <dcterms:modified xsi:type="dcterms:W3CDTF">2020-03-24T03:24:00Z</dcterms:modified>
</cp:coreProperties>
</file>